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957" w:rsidRPr="00E84738" w:rsidRDefault="00627020" w:rsidP="004855DF">
      <w:pPr>
        <w:rPr>
          <w:rFonts w:ascii="Arial" w:hAnsi="Arial" w:cs="Arial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CA"/>
        </w:rPr>
        <w:t xml:space="preserve">Additional file 1: </w:t>
      </w:r>
      <w:r w:rsidR="009F5957" w:rsidRPr="00E84738">
        <w:rPr>
          <w:rFonts w:ascii="Arial" w:hAnsi="Arial" w:cs="Arial"/>
          <w:b/>
          <w:sz w:val="24"/>
          <w:szCs w:val="24"/>
          <w:lang w:val="en-CA"/>
        </w:rPr>
        <w:t>T</w:t>
      </w:r>
      <w:r w:rsidRPr="00E84738">
        <w:rPr>
          <w:rFonts w:ascii="Arial" w:hAnsi="Arial" w:cs="Arial"/>
          <w:b/>
          <w:sz w:val="24"/>
          <w:szCs w:val="24"/>
          <w:lang w:val="en-CA"/>
        </w:rPr>
        <w:t>able</w:t>
      </w:r>
      <w:r w:rsidR="009F5957" w:rsidRPr="00E84738">
        <w:rPr>
          <w:rFonts w:ascii="Arial" w:hAnsi="Arial" w:cs="Arial"/>
          <w:b/>
          <w:sz w:val="24"/>
          <w:szCs w:val="24"/>
          <w:lang w:val="en-CA"/>
        </w:rPr>
        <w:t xml:space="preserve"> </w:t>
      </w:r>
      <w:r>
        <w:rPr>
          <w:rFonts w:ascii="Arial" w:hAnsi="Arial" w:cs="Arial"/>
          <w:b/>
          <w:sz w:val="24"/>
          <w:szCs w:val="24"/>
          <w:lang w:val="en-CA"/>
        </w:rPr>
        <w:t>S1</w:t>
      </w:r>
      <w:r w:rsidR="009F5957" w:rsidRPr="00E84738">
        <w:rPr>
          <w:rFonts w:ascii="Arial" w:hAnsi="Arial" w:cs="Arial"/>
          <w:b/>
          <w:sz w:val="24"/>
          <w:szCs w:val="24"/>
          <w:lang w:val="en-CA"/>
        </w:rPr>
        <w:t xml:space="preserve">: </w:t>
      </w:r>
      <w:r w:rsidR="002203E5" w:rsidRPr="00E84738">
        <w:rPr>
          <w:rFonts w:ascii="Arial" w:hAnsi="Arial" w:cs="Arial"/>
          <w:b/>
          <w:sz w:val="24"/>
          <w:szCs w:val="24"/>
          <w:lang w:val="en-CA"/>
        </w:rPr>
        <w:t>circumstances justifying the limitation of life-sustaining treatment</w:t>
      </w:r>
      <w:r w:rsidR="002203E5">
        <w:rPr>
          <w:rFonts w:ascii="Arial" w:hAnsi="Arial" w:cs="Arial"/>
          <w:b/>
          <w:sz w:val="24"/>
          <w:szCs w:val="24"/>
          <w:lang w:val="en-C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/>
      </w:tblPr>
      <w:tblGrid>
        <w:gridCol w:w="5168"/>
        <w:gridCol w:w="2006"/>
        <w:gridCol w:w="2607"/>
        <w:gridCol w:w="1551"/>
        <w:gridCol w:w="967"/>
        <w:gridCol w:w="1325"/>
      </w:tblGrid>
      <w:tr w:rsidR="00ED1251" w:rsidRPr="00E84738" w:rsidTr="004855DF">
        <w:trPr>
          <w:trHeight w:val="101"/>
        </w:trPr>
        <w:tc>
          <w:tcPr>
            <w:tcW w:w="5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F5957" w:rsidRPr="00E84738" w:rsidRDefault="009F5957" w:rsidP="00AF68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616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F5957" w:rsidRPr="00E84738" w:rsidRDefault="009F5957" w:rsidP="00AF68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No (%)</w:t>
            </w:r>
          </w:p>
        </w:tc>
        <w:tc>
          <w:tcPr>
            <w:tcW w:w="22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9F5957" w:rsidRPr="00E84738" w:rsidRDefault="009F5957" w:rsidP="00AF68F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203"/>
        </w:trPr>
        <w:tc>
          <w:tcPr>
            <w:tcW w:w="5168" w:type="dxa"/>
            <w:tcBorders>
              <w:top w:val="single" w:sz="6" w:space="0" w:color="auto"/>
            </w:tcBorders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006" w:type="dxa"/>
            <w:tcBorders>
              <w:top w:val="single" w:sz="6" w:space="0" w:color="auto"/>
            </w:tcBorders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All groups (n=332) </w:t>
            </w:r>
          </w:p>
        </w:tc>
        <w:tc>
          <w:tcPr>
            <w:tcW w:w="2607" w:type="dxa"/>
            <w:tcBorders>
              <w:top w:val="single" w:sz="6" w:space="0" w:color="auto"/>
            </w:tcBorders>
          </w:tcPr>
          <w:p w:rsidR="009F5957" w:rsidRPr="00E84738" w:rsidRDefault="00ED1251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Canadian group </w:t>
            </w:r>
            <w:r w:rsidR="009F5957" w:rsidRPr="00E84738">
              <w:rPr>
                <w:rFonts w:ascii="Arial" w:hAnsi="Arial" w:cs="Arial"/>
                <w:sz w:val="24"/>
                <w:szCs w:val="24"/>
                <w:lang w:val="en-CA"/>
              </w:rPr>
              <w:t>(n=200)</w:t>
            </w:r>
          </w:p>
        </w:tc>
        <w:tc>
          <w:tcPr>
            <w:tcW w:w="2518" w:type="dxa"/>
            <w:gridSpan w:val="2"/>
            <w:tcBorders>
              <w:top w:val="single" w:sz="6" w:space="0" w:color="auto"/>
            </w:tcBorders>
          </w:tcPr>
          <w:p w:rsidR="009F5957" w:rsidRPr="00E84738" w:rsidRDefault="00ED1251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German group </w:t>
            </w:r>
            <w:r w:rsidR="009F5957"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(n=132) </w:t>
            </w:r>
          </w:p>
        </w:tc>
        <w:tc>
          <w:tcPr>
            <w:tcW w:w="1325" w:type="dxa"/>
            <w:tcBorders>
              <w:top w:val="single" w:sz="6" w:space="0" w:color="auto"/>
            </w:tcBorders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i/>
                <w:sz w:val="24"/>
                <w:szCs w:val="24"/>
                <w:lang w:val="en-CA"/>
              </w:rPr>
              <w:t>p</w:t>
            </w: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value</w:t>
            </w:r>
          </w:p>
        </w:tc>
      </w:tr>
      <w:tr w:rsidR="00ED1251" w:rsidRPr="00E84738" w:rsidTr="004855DF">
        <w:trPr>
          <w:trHeight w:val="97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atient’s will is opposed to LST (n=29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=0.076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261 (89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63 (9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98 (8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27 (9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4 (8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3 (1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4 (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1 (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3 (3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1 (0.3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-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1 (1) 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2 (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1 (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1 (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97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atient suffers fatal disease (n=299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=0.67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207 (69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27 (70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80 (68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2 (2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9 (2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3 (2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5 (5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9 (5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6 (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9 (3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4 (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5 (4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6 (2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3 (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3 (3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97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Surrogate refuses consent to LST (n=298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&lt;0.00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65 (55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25 (69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0 (35) 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72 (24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6 (20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6 (3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2 (14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6 (9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6 (22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5 (5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2 (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3 (1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4 (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3 (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1 (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97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No chance: recovery of consciousness (n=292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&lt;0.00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73 (60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25 (70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8 (43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6 (23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1 (23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5 (23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4 (8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7 (4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7 (1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3 (8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8 (4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5 (14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6 (2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- 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6 (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97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No improvement &gt; 1 year (n=28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&lt;0.00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34 (4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02 (57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2 (3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9 (24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4 (24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5 (23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9 (1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2 (1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7 (2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21 (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9 (5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2 (1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97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lastRenderedPageBreak/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4 (5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3 (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1 (1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101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No chance: recovery of communication (n=29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=0.005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78 (2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56 (3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2 (2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88 (30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59 (3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9 (2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9 (24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0 (2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9 (2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9 (13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9 (10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0 (19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97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6 (6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8 (4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8 (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101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atient obviously suffers intensely (n=286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&lt;0.00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109 (38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90 (5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9 (1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75 (26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4 (25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1 (28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2 (22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8 (16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4 (31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97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21 (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5 (3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6 (1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9 (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10 (6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9 (8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101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atient is elderly (n=279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=0.002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7 (13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0 (17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7 (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4 (23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7 (27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7 (1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75 (27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4 (25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1 (3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97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59 (2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0 (17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9 (28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4 (16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6 (15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8 (18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101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No chance: recovery without disability (n=28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&lt;0.00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1 (1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5 (14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6 (6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9 (14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0 (17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9 (9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71 (25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56 (3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5 (1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97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1 (2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3 (18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8 (2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83 (29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8 (21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5 (44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ED1251" w:rsidRPr="00E84738" w:rsidTr="004855DF">
        <w:trPr>
          <w:trHeight w:val="101"/>
        </w:trPr>
        <w:tc>
          <w:tcPr>
            <w:tcW w:w="12299" w:type="dxa"/>
            <w:gridSpan w:val="5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 xml:space="preserve">Resources scarce and costs high (n=272) 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b/>
                <w:sz w:val="24"/>
                <w:szCs w:val="24"/>
                <w:lang w:val="en-CA"/>
              </w:rPr>
              <w:t>p&lt;0.001</w:t>
            </w: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5= extremely strong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23 (9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1 (12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2 (2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101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4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0 (11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25 (15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  5 (5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50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3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8 (25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51 (30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17 (17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50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2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65 (24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5 (20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30 (30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9F5957" w:rsidRPr="00E84738" w:rsidTr="004855DF">
        <w:trPr>
          <w:trHeight w:val="50"/>
        </w:trPr>
        <w:tc>
          <w:tcPr>
            <w:tcW w:w="5168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>1= extremely weak</w:t>
            </w:r>
          </w:p>
        </w:tc>
        <w:tc>
          <w:tcPr>
            <w:tcW w:w="2006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86 (32)</w:t>
            </w:r>
          </w:p>
        </w:tc>
        <w:tc>
          <w:tcPr>
            <w:tcW w:w="2607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0 (23)</w:t>
            </w:r>
          </w:p>
        </w:tc>
        <w:tc>
          <w:tcPr>
            <w:tcW w:w="2518" w:type="dxa"/>
            <w:gridSpan w:val="2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E84738">
              <w:rPr>
                <w:rFonts w:ascii="Arial" w:hAnsi="Arial" w:cs="Arial"/>
                <w:sz w:val="24"/>
                <w:szCs w:val="24"/>
                <w:lang w:val="en-CA"/>
              </w:rPr>
              <w:t xml:space="preserve">  46 (46)</w:t>
            </w:r>
          </w:p>
        </w:tc>
        <w:tc>
          <w:tcPr>
            <w:tcW w:w="1325" w:type="dxa"/>
          </w:tcPr>
          <w:p w:rsidR="009F5957" w:rsidRPr="00E84738" w:rsidRDefault="009F5957" w:rsidP="00AF68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</w:tbl>
    <w:p w:rsidR="00570D57" w:rsidRPr="00E84738" w:rsidRDefault="009F5957" w:rsidP="009F5957">
      <w:pPr>
        <w:jc w:val="both"/>
        <w:rPr>
          <w:rFonts w:ascii="Arial" w:hAnsi="Arial" w:cs="Arial"/>
          <w:sz w:val="24"/>
          <w:szCs w:val="24"/>
          <w:lang w:val="en-CA"/>
        </w:rPr>
      </w:pPr>
      <w:r w:rsidRPr="00E84738">
        <w:rPr>
          <w:rFonts w:ascii="Arial" w:hAnsi="Arial" w:cs="Arial"/>
          <w:sz w:val="24"/>
          <w:szCs w:val="24"/>
          <w:lang w:val="en-CA"/>
        </w:rPr>
        <w:t>Agreement to LST given certain circumstances; attitudes of participants who assigned the correct diagnosis to the vignette; Mann-Whitney U-Test</w:t>
      </w:r>
    </w:p>
    <w:sectPr w:rsidR="00570D57" w:rsidRPr="00E84738" w:rsidSect="009F5957">
      <w:pgSz w:w="15840" w:h="12240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957" w:rsidRDefault="009F5957" w:rsidP="009F5957">
      <w:pPr>
        <w:spacing w:after="0" w:line="240" w:lineRule="auto"/>
      </w:pPr>
      <w:r>
        <w:separator/>
      </w:r>
    </w:p>
  </w:endnote>
  <w:endnote w:type="continuationSeparator" w:id="0">
    <w:p w:rsidR="009F5957" w:rsidRDefault="009F5957" w:rsidP="009F5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957" w:rsidRDefault="009F5957" w:rsidP="009F5957">
      <w:pPr>
        <w:spacing w:after="0" w:line="240" w:lineRule="auto"/>
      </w:pPr>
      <w:r>
        <w:separator/>
      </w:r>
    </w:p>
  </w:footnote>
  <w:footnote w:type="continuationSeparator" w:id="0">
    <w:p w:rsidR="009F5957" w:rsidRDefault="009F5957" w:rsidP="009F59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957"/>
    <w:rsid w:val="002203E5"/>
    <w:rsid w:val="003030F8"/>
    <w:rsid w:val="004855DF"/>
    <w:rsid w:val="005345DC"/>
    <w:rsid w:val="00570D57"/>
    <w:rsid w:val="005769EB"/>
    <w:rsid w:val="005E362D"/>
    <w:rsid w:val="00627020"/>
    <w:rsid w:val="009F5957"/>
    <w:rsid w:val="00B576E4"/>
    <w:rsid w:val="00CA7A92"/>
    <w:rsid w:val="00E84738"/>
    <w:rsid w:val="00ED1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5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F595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F5957"/>
    <w:rPr>
      <w:sz w:val="20"/>
      <w:szCs w:val="20"/>
    </w:rPr>
  </w:style>
  <w:style w:type="character" w:customStyle="1" w:styleId="CommentaireCar">
    <w:name w:val="Commentaire Car"/>
    <w:basedOn w:val="DefaultParagraphFont"/>
    <w:uiPriority w:val="99"/>
    <w:semiHidden/>
    <w:rsid w:val="009F5957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F5957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57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5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95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5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957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57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rsid w:val="009F5957"/>
    <w:rPr>
      <w:rFonts w:cs="Times New Roman"/>
      <w:sz w:val="16"/>
    </w:rPr>
  </w:style>
  <w:style w:type="paragraph" w:styleId="Commentaire">
    <w:name w:val="annotation text"/>
    <w:basedOn w:val="Normal"/>
    <w:link w:val="CommentaireCar1"/>
    <w:uiPriority w:val="99"/>
    <w:semiHidden/>
    <w:rsid w:val="009F5957"/>
    <w:rPr>
      <w:sz w:val="20"/>
      <w:szCs w:val="20"/>
    </w:rPr>
  </w:style>
  <w:style w:type="character" w:customStyle="1" w:styleId="CommentaireCar">
    <w:name w:val="Commentaire Car"/>
    <w:basedOn w:val="Policepardfaut"/>
    <w:uiPriority w:val="99"/>
    <w:semiHidden/>
    <w:rsid w:val="009F5957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aireCar1">
    <w:name w:val="Commentaire Car1"/>
    <w:basedOn w:val="Policepardfaut"/>
    <w:link w:val="Commentaire"/>
    <w:uiPriority w:val="99"/>
    <w:semiHidden/>
    <w:locked/>
    <w:rsid w:val="009F5957"/>
    <w:rPr>
      <w:rFonts w:ascii="Calibri" w:eastAsia="Calibri" w:hAnsi="Calibri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5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5957"/>
    <w:rPr>
      <w:rFonts w:ascii="Tahoma" w:eastAsia="Calibri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F5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F5957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F5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5957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2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ine Éric</dc:creator>
  <cp:lastModifiedBy>pbacang</cp:lastModifiedBy>
  <cp:revision>4</cp:revision>
  <dcterms:created xsi:type="dcterms:W3CDTF">2013-05-14T12:53:00Z</dcterms:created>
  <dcterms:modified xsi:type="dcterms:W3CDTF">2014-05-28T16:18:00Z</dcterms:modified>
</cp:coreProperties>
</file>